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EC048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492739F8" w14:textId="77777777" w:rsidR="009733D9" w:rsidRDefault="009733D9" w:rsidP="009733D9">
      <w:pPr>
        <w:pStyle w:val="1"/>
        <w:numPr>
          <w:ilvl w:val="0"/>
          <w:numId w:val="0"/>
        </w:numPr>
        <w:spacing w:before="0" w:after="0"/>
        <w:ind w:left="567" w:hanging="567"/>
        <w:jc w:val="center"/>
      </w:pPr>
    </w:p>
    <w:p w14:paraId="29026311" w14:textId="006DF3C8" w:rsidR="00EA3D3C" w:rsidRPr="002D7D4F" w:rsidRDefault="00654E8F" w:rsidP="009733D9">
      <w:pPr>
        <w:pStyle w:val="1"/>
        <w:numPr>
          <w:ilvl w:val="0"/>
          <w:numId w:val="0"/>
        </w:numPr>
        <w:spacing w:before="0" w:after="0"/>
        <w:ind w:left="567" w:hanging="567"/>
        <w:jc w:val="center"/>
        <w:rPr>
          <w:i/>
          <w:iCs/>
          <w:lang w:eastAsia="zh-CN"/>
        </w:rPr>
      </w:pPr>
      <w:r w:rsidRPr="00994A3D">
        <w:t xml:space="preserve">Supplementary </w:t>
      </w:r>
      <w:r w:rsidR="009733D9">
        <w:rPr>
          <w:rFonts w:hint="eastAsia"/>
          <w:lang w:eastAsia="zh-CN"/>
        </w:rPr>
        <w:t>Table</w:t>
      </w:r>
      <w:r w:rsidR="009733D9">
        <w:rPr>
          <w:lang w:eastAsia="zh-CN"/>
        </w:rPr>
        <w:t xml:space="preserve"> 1</w:t>
      </w:r>
      <w:r w:rsidR="002D7D4F">
        <w:rPr>
          <w:lang w:eastAsia="zh-CN"/>
        </w:rPr>
        <w:t xml:space="preserve"> </w:t>
      </w:r>
      <w:r w:rsidR="002D7D4F" w:rsidRPr="00D32805">
        <w:rPr>
          <w:b w:val="0"/>
          <w:bCs/>
          <w:i/>
          <w:iCs/>
          <w:lang w:eastAsia="zh-CN"/>
        </w:rPr>
        <w:t>86 SNPs in GERD-associated IPF</w:t>
      </w:r>
    </w:p>
    <w:tbl>
      <w:tblPr>
        <w:tblW w:w="9650" w:type="dxa"/>
        <w:jc w:val="center"/>
        <w:tblLook w:val="04A0" w:firstRow="1" w:lastRow="0" w:firstColumn="1" w:lastColumn="0" w:noHBand="0" w:noVBand="1"/>
      </w:tblPr>
      <w:tblGrid>
        <w:gridCol w:w="1452"/>
        <w:gridCol w:w="1558"/>
        <w:gridCol w:w="1720"/>
        <w:gridCol w:w="2007"/>
        <w:gridCol w:w="2913"/>
      </w:tblGrid>
      <w:tr w:rsidR="00EC0485" w:rsidRPr="00123532" w14:paraId="5F873C8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A15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  <w:t>SNP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D7C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  <w:t>B</w:t>
            </w:r>
            <w:r w:rsidRPr="00123532">
              <w:rPr>
                <w:rFonts w:eastAsia="DengXian" w:cs="Times New Roman" w:hint="eastAsia"/>
                <w:b/>
                <w:bCs/>
                <w:color w:val="000000" w:themeColor="text1"/>
                <w:sz w:val="21"/>
                <w:szCs w:val="21"/>
              </w:rPr>
              <w:t>eta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DB2F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F7F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7BB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</w:tr>
      <w:tr w:rsidR="00EC0485" w:rsidRPr="00123532" w14:paraId="7A54F2E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E1A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0109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884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5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0B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1D6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23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A6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110C6AC5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103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1331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ADE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41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F0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1A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05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2AD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RAF3</w:t>
            </w:r>
          </w:p>
        </w:tc>
      </w:tr>
      <w:tr w:rsidR="00EC0485" w:rsidRPr="00123532" w14:paraId="6ACEFA5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CF0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213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42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56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85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0F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4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0F3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ORCS3</w:t>
            </w:r>
          </w:p>
        </w:tc>
      </w:tr>
      <w:tr w:rsidR="00EC0485" w:rsidRPr="00123532" w14:paraId="4AF99B92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54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8370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18B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11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BA8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68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53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6E4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INC02759</w:t>
            </w:r>
          </w:p>
        </w:tc>
      </w:tr>
      <w:tr w:rsidR="00EC0485" w:rsidRPr="00123532" w14:paraId="19810578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A9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17626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68C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27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09D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4BA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63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71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AD1L1, FTSJ2</w:t>
            </w:r>
          </w:p>
        </w:tc>
      </w:tr>
      <w:tr w:rsidR="00EC0485" w:rsidRPr="00123532" w14:paraId="4F511A35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8FA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19530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E95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67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6E4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62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78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82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NU4-69P</w:t>
            </w:r>
          </w:p>
        </w:tc>
      </w:tr>
      <w:tr w:rsidR="00EC0485" w:rsidRPr="00123532" w14:paraId="329E9DF2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4A2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2047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BCE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37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35B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B05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72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97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SR1</w:t>
            </w:r>
          </w:p>
        </w:tc>
      </w:tr>
      <w:tr w:rsidR="00EC0485" w:rsidRPr="00123532" w14:paraId="63EAF4B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260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3573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D1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3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548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A35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75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2F9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IR1915HG, SKIDA1, NEBL</w:t>
            </w:r>
          </w:p>
        </w:tc>
      </w:tr>
      <w:tr w:rsidR="00EC0485" w:rsidRPr="00123532" w14:paraId="02E9C33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F6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4530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92E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75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20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B38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92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BD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LINC01982, CA10</w:t>
            </w:r>
          </w:p>
        </w:tc>
      </w:tr>
      <w:tr w:rsidR="00EC0485" w:rsidRPr="00123532" w14:paraId="60271007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60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5989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123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23 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8C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09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81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A1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NPATP</w:t>
            </w:r>
          </w:p>
        </w:tc>
      </w:tr>
      <w:tr w:rsidR="00EC0485" w:rsidRPr="00123532" w14:paraId="035E7CA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00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9678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E9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6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75B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5A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5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94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ELF4</w:t>
            </w:r>
          </w:p>
        </w:tc>
      </w:tr>
      <w:tr w:rsidR="00EC0485" w:rsidRPr="00123532" w14:paraId="63588F71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4BB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29975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48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0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F3F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9BD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86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F8D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6FBFD62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C54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303417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3B5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0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1B3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308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22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58B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362A7E9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53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33429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113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09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095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AB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88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6F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NA5SP30, PCDH17</w:t>
            </w:r>
          </w:p>
        </w:tc>
      </w:tr>
      <w:tr w:rsidR="00EC0485" w:rsidRPr="00123532" w14:paraId="40578B87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255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340945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77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5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642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04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02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05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9BF95E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1B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4311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61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52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69C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DF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1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0E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CC</w:t>
            </w:r>
          </w:p>
        </w:tc>
      </w:tr>
      <w:tr w:rsidR="00EC0485" w:rsidRPr="00123532" w14:paraId="58CC7A3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73F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4794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958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92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A7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6EF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26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550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ERG</w:t>
            </w:r>
          </w:p>
        </w:tc>
      </w:tr>
      <w:tr w:rsidR="00EC0485" w:rsidRPr="00123532" w14:paraId="3A24913F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79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5927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CBD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2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848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98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1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C8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IHCOLE, RNU6-334P</w:t>
            </w:r>
          </w:p>
        </w:tc>
      </w:tr>
      <w:tr w:rsidR="00EC0485" w:rsidRPr="00123532" w14:paraId="6710AFC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F9A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59674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28E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1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11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878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6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432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ntergenic</w:t>
            </w:r>
          </w:p>
        </w:tc>
      </w:tr>
      <w:tr w:rsidR="00EC0485" w:rsidRPr="00123532" w14:paraId="3C4E917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DD6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7161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5A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4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72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7ED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41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7E4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PHOS, PH9, C12orf65</w:t>
            </w:r>
          </w:p>
        </w:tc>
      </w:tr>
      <w:tr w:rsidR="00EC0485" w:rsidRPr="00123532" w14:paraId="6ACD238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92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73795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057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72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A07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C5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5C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PYD</w:t>
            </w:r>
          </w:p>
        </w:tc>
      </w:tr>
      <w:tr w:rsidR="00EC0485" w:rsidRPr="00123532" w14:paraId="43D97236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AC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77019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55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05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4C9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58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2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989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6ED5A66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5DC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8838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52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8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F5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32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17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0A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TPRT</w:t>
            </w:r>
          </w:p>
        </w:tc>
      </w:tr>
      <w:tr w:rsidR="00EC0485" w:rsidRPr="00123532" w14:paraId="19A40319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4B7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9374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99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4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D4B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378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12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A40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DE4B</w:t>
            </w:r>
          </w:p>
        </w:tc>
      </w:tr>
      <w:tr w:rsidR="00EC0485" w:rsidRPr="00123532" w14:paraId="1431A5E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12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9422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7BE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9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CB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34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60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26A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CF4, RNA5SP459</w:t>
            </w:r>
          </w:p>
        </w:tc>
      </w:tr>
      <w:tr w:rsidR="00EC0485" w:rsidRPr="00123532" w14:paraId="018E30F6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17D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0169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5DE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5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1A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14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8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F86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63DC2E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0C2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0238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3C9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5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2F6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1AA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75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90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RTC1, C19orf60</w:t>
            </w:r>
          </w:p>
        </w:tc>
      </w:tr>
      <w:tr w:rsidR="00EC0485" w:rsidRPr="00123532" w14:paraId="07B8664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AC1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0435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33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09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EF6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32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8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826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MEM106B</w:t>
            </w:r>
          </w:p>
        </w:tc>
      </w:tr>
      <w:tr w:rsidR="00EC0485" w:rsidRPr="00123532" w14:paraId="60AF10AD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04D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052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864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10 e-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0C2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DD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49 e-03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EF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LRUN, UHRF1BP1</w:t>
            </w:r>
          </w:p>
        </w:tc>
      </w:tr>
      <w:tr w:rsidR="00EC0485" w:rsidRPr="00123532" w14:paraId="27631B43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A4D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10635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F72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5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A6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35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06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252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GRM8</w:t>
            </w:r>
          </w:p>
        </w:tc>
      </w:tr>
      <w:tr w:rsidR="00EC0485" w:rsidRPr="00123532" w14:paraId="4BC6D3A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9CA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1643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845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12 e-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0E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5E7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09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F4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NU6-699P</w:t>
            </w:r>
          </w:p>
        </w:tc>
      </w:tr>
      <w:tr w:rsidR="00EC0485" w:rsidRPr="00123532" w14:paraId="61749D3F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6EA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1835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CB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97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D8B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460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39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74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5CA8468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DE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2403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0B1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56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7C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50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35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B5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4A3079D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B6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3961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FB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DB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B89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31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EA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4A4B6906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0D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3967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E2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92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DF8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D53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1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E3F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FOXP2</w:t>
            </w:r>
          </w:p>
        </w:tc>
      </w:tr>
      <w:tr w:rsidR="00EC0485" w:rsidRPr="00123532" w14:paraId="2ADFD4A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36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7348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A9A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6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79C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3A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17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1A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DRD2, TTC12, ANKK1</w:t>
            </w:r>
          </w:p>
        </w:tc>
      </w:tr>
      <w:tr w:rsidR="00EC0485" w:rsidRPr="00123532" w14:paraId="2F1FB8BB" w14:textId="77777777" w:rsidTr="00EC0485">
        <w:trPr>
          <w:trHeight w:val="388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936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7826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30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35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5DC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B6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9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BA3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3F209C7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53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lastRenderedPageBreak/>
              <w:t>rs28157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D0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4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F50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DB9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0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66C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PL31P12, NEGR1</w:t>
            </w:r>
          </w:p>
        </w:tc>
      </w:tr>
      <w:tr w:rsidR="00EC0485" w:rsidRPr="00123532" w14:paraId="5CB1682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55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8340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634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93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2D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783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5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CAD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05C22A2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90E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83877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4F0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32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5F7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405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65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FBB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DARB1</w:t>
            </w:r>
          </w:p>
        </w:tc>
      </w:tr>
      <w:tr w:rsidR="00EC0485" w:rsidRPr="00123532" w14:paraId="57666971" w14:textId="77777777" w:rsidTr="00EC0485">
        <w:trPr>
          <w:trHeight w:val="388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515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32476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15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0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499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E04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5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B78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LC16A7</w:t>
            </w:r>
          </w:p>
        </w:tc>
      </w:tr>
      <w:tr w:rsidR="00EC0485" w:rsidRPr="00123532" w14:paraId="2BDA0FF9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51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3291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2D6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55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E2F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1FF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29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EE1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JADE2</w:t>
            </w:r>
          </w:p>
        </w:tc>
      </w:tr>
      <w:tr w:rsidR="00EC0485" w:rsidRPr="00123532" w14:paraId="2BFCBF75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39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37668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4A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3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90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88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21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BE2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DGRB2, COL16A1</w:t>
            </w:r>
          </w:p>
        </w:tc>
      </w:tr>
      <w:tr w:rsidR="00EC0485" w:rsidRPr="00123532" w14:paraId="1EF2BF8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AFB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37935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80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16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C9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BB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46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1E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LAVL2</w:t>
            </w:r>
          </w:p>
        </w:tc>
      </w:tr>
      <w:tr w:rsidR="00EC0485" w:rsidRPr="00123532" w14:paraId="1A86345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13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38632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ED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64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B53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1B4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3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493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KCNB2, TERF1</w:t>
            </w:r>
          </w:p>
        </w:tc>
      </w:tr>
      <w:tr w:rsidR="00EC0485" w:rsidRPr="00123532" w14:paraId="11AFF3F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308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43008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68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78 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F9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387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8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A79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N7SL117P, RNA5SP87</w:t>
            </w:r>
          </w:p>
        </w:tc>
      </w:tr>
      <w:tr w:rsidR="00EC0485" w:rsidRPr="00123532" w14:paraId="3C2EBFD9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6B4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43825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4CA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8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864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1D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05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143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ED27</w:t>
            </w:r>
          </w:p>
        </w:tc>
      </w:tr>
      <w:tr w:rsidR="00EC0485" w:rsidRPr="00123532" w14:paraId="0A8DF7B8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CC4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471369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E2C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16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556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E0D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19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F67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LN, LINC01016</w:t>
            </w:r>
          </w:p>
        </w:tc>
      </w:tr>
      <w:tr w:rsidR="00EC0485" w:rsidRPr="00123532" w14:paraId="3A96C2B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021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48512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372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8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32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43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4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CA7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FF3, LYG1</w:t>
            </w:r>
          </w:p>
        </w:tc>
      </w:tr>
      <w:tr w:rsidR="00EC0485" w:rsidRPr="00123532" w14:paraId="79E30138" w14:textId="77777777" w:rsidTr="00EC0485">
        <w:trPr>
          <w:trHeight w:val="388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1E9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64418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F8C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33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71B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C4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55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A5D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BHD5, RNU6-367P</w:t>
            </w:r>
          </w:p>
        </w:tc>
      </w:tr>
      <w:tr w:rsidR="00EC0485" w:rsidRPr="00123532" w14:paraId="5CE085B2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B29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67804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37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88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58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24A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1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B46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B07422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D2E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693929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96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9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C2D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1CC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94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48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6AEFDBA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A6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03215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5A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67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62E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6DA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9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EC5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0C82895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85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2066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22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81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403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65D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1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92F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DH13</w:t>
            </w:r>
          </w:p>
        </w:tc>
      </w:tr>
      <w:tr w:rsidR="00EC0485" w:rsidRPr="00123532" w14:paraId="0E3A47D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875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2415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CD3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00 e-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481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78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8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CC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KCNG2</w:t>
            </w:r>
          </w:p>
        </w:tc>
      </w:tr>
      <w:tr w:rsidR="00EC0485" w:rsidRPr="00123532" w14:paraId="0C358D2D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8A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5276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66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9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87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EA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59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67D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644E3DE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BF6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5418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AEC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62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38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715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2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6E5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64622C9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48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6002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C3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85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8FC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80F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71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4C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ERBB4</w:t>
            </w:r>
          </w:p>
        </w:tc>
      </w:tr>
      <w:tr w:rsidR="00EC0485" w:rsidRPr="00123532" w14:paraId="73A4D686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23B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61299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4F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DA6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AA5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4D3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RPP21</w:t>
            </w:r>
          </w:p>
        </w:tc>
      </w:tr>
      <w:tr w:rsidR="00EC0485" w:rsidRPr="00123532" w14:paraId="1CA65497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BE9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6177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FCD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85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E1F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031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1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A3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ADGRA1, KNDC1</w:t>
            </w:r>
          </w:p>
        </w:tc>
      </w:tr>
      <w:tr w:rsidR="00EC0485" w:rsidRPr="00123532" w14:paraId="2AE95B5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D7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67558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A21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93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CDC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67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52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5D2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CAT4</w:t>
            </w:r>
          </w:p>
        </w:tc>
      </w:tr>
      <w:tr w:rsidR="00EC0485" w:rsidRPr="00123532" w14:paraId="330B664B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E41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68568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A3B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08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ACD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C3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48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CBF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TT</w:t>
            </w:r>
          </w:p>
        </w:tc>
      </w:tr>
      <w:tr w:rsidR="00EC0485" w:rsidRPr="00123532" w14:paraId="2876B2E6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164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731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684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69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2C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1CE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03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C9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CDK2, SUOX, ERBB3, RAB5B</w:t>
            </w:r>
          </w:p>
        </w:tc>
      </w:tr>
      <w:tr w:rsidR="00EC0485" w:rsidRPr="00123532" w14:paraId="0155AD1F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E8C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79423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37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64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EB7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A0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13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F6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SKU, GUCY2EP</w:t>
            </w:r>
          </w:p>
        </w:tc>
      </w:tr>
      <w:tr w:rsidR="00EC0485" w:rsidRPr="00123532" w14:paraId="7D5515E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90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8615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C4C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97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4E2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0C2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4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91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 w:hint="eastAsia"/>
                <w:color w:val="000000" w:themeColor="text1"/>
                <w:sz w:val="21"/>
                <w:szCs w:val="21"/>
              </w:rPr>
              <w:t>/</w:t>
            </w:r>
          </w:p>
        </w:tc>
      </w:tr>
      <w:tr w:rsidR="00EC0485" w:rsidRPr="00123532" w14:paraId="0BAE568D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FA2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036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173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97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4E2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133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67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793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IPO9</w:t>
            </w:r>
          </w:p>
        </w:tc>
      </w:tr>
      <w:tr w:rsidR="00EC0485" w:rsidRPr="00123532" w14:paraId="531980BD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6B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039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AC2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91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D33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173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85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375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IR1302-7, MROH5</w:t>
            </w:r>
          </w:p>
        </w:tc>
      </w:tr>
      <w:tr w:rsidR="00EC0485" w:rsidRPr="00123532" w14:paraId="48CC0FC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B4F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3726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4D8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49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3B0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010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7.88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B3F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MS22L</w:t>
            </w:r>
          </w:p>
        </w:tc>
      </w:tr>
      <w:tr w:rsidR="00EC0485" w:rsidRPr="00123532" w14:paraId="61587D8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C1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37336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786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07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77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13E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60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50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IVEP2</w:t>
            </w:r>
          </w:p>
        </w:tc>
      </w:tr>
      <w:tr w:rsidR="00EC0485" w:rsidRPr="00123532" w14:paraId="2C27FE2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0C3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4206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7CF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30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C12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FD6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08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77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UNC79, COX8C</w:t>
            </w:r>
          </w:p>
        </w:tc>
      </w:tr>
      <w:tr w:rsidR="00EC0485" w:rsidRPr="00123532" w14:paraId="00656081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490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5173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A9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61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E44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EF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54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C3F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TK24, FARP1</w:t>
            </w:r>
          </w:p>
        </w:tc>
      </w:tr>
      <w:tr w:rsidR="00EC0485" w:rsidRPr="00123532" w14:paraId="652917E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E7D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5407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042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28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D5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33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51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45E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CDH9</w:t>
            </w:r>
          </w:p>
        </w:tc>
      </w:tr>
      <w:tr w:rsidR="00EC0485" w:rsidRPr="00123532" w14:paraId="6402EAC8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4EE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5427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37D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38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61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93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76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96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B3GLCT</w:t>
            </w:r>
          </w:p>
        </w:tc>
      </w:tr>
      <w:tr w:rsidR="00EC0485" w:rsidRPr="00123532" w14:paraId="7C50F293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47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6159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DDD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8.57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279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9A1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18 e-02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36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TAFA5, FAM19A5</w:t>
            </w:r>
          </w:p>
        </w:tc>
      </w:tr>
      <w:tr w:rsidR="00EC0485" w:rsidRPr="00123532" w14:paraId="7B6EDE12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F8A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6362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CCE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36 e-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02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89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5.29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502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GPEP1,</w:t>
            </w:r>
            <w:r w:rsidRPr="00123532">
              <w:rPr>
                <w:rFonts w:eastAsia="Times New Roman" w:cs="Times New Roman"/>
                <w:color w:val="000000" w:themeColor="text1"/>
                <w:szCs w:val="21"/>
              </w:rPr>
              <w:t xml:space="preserve"> </w:t>
            </w: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N7SL513P</w:t>
            </w:r>
          </w:p>
        </w:tc>
      </w:tr>
      <w:tr w:rsidR="00EC0485" w:rsidRPr="00123532" w14:paraId="5DD54495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61CE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9401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30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81 e-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8CD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4FD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9.36 e-0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FF7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FTO</w:t>
            </w:r>
          </w:p>
        </w:tc>
      </w:tr>
      <w:tr w:rsidR="00EC0485" w:rsidRPr="00123532" w14:paraId="191C7013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57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114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D2B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17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EF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97 e-05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C9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BCL11A</w:t>
            </w:r>
          </w:p>
        </w:tc>
      </w:tr>
      <w:tr w:rsidR="00EC0485" w:rsidRPr="00123532" w14:paraId="5B72BF07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A9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31073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E5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294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B806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45 e-17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78FF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LC39A8</w:t>
            </w:r>
          </w:p>
        </w:tc>
      </w:tr>
      <w:tr w:rsidR="00EC0485" w:rsidRPr="00123532" w14:paraId="39B08AB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5B1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lastRenderedPageBreak/>
              <w:t>rs9205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67C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230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A5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24 e-09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30C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FLJ20021</w:t>
            </w:r>
          </w:p>
        </w:tc>
      </w:tr>
      <w:tr w:rsidR="00EC0485" w:rsidRPr="00123532" w14:paraId="3E2F4B8C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D72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5107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4431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38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11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6.89 e-05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BA6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MAML3</w:t>
            </w:r>
          </w:p>
        </w:tc>
      </w:tr>
      <w:tr w:rsidR="00EC0485" w:rsidRPr="00123532" w14:paraId="7C776970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CB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1453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1367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2EF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7D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3.31 e-08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228D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HMGN4, BTN2A1, BTN2A2, BTN1A1, BTN3A3</w:t>
            </w:r>
          </w:p>
        </w:tc>
      </w:tr>
      <w:tr w:rsidR="00EC0485" w:rsidRPr="00123532" w14:paraId="4EFA9B18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56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2156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88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E5D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BF3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2.17 e-06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B2F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PDE1C</w:t>
            </w:r>
          </w:p>
        </w:tc>
      </w:tr>
      <w:tr w:rsidR="00EC0485" w:rsidRPr="00123532" w14:paraId="2EDF4E3E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D5D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2422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599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19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8238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4.01 e-05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445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SDK1</w:t>
            </w:r>
          </w:p>
        </w:tc>
      </w:tr>
      <w:tr w:rsidR="00EC0485" w:rsidRPr="00123532" w14:paraId="36BE1B7A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070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107899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03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2ABA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E142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22 e-04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89F4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NCAM1</w:t>
            </w:r>
          </w:p>
        </w:tc>
      </w:tr>
      <w:tr w:rsidR="00EC0485" w:rsidRPr="00123532" w14:paraId="5B3C3204" w14:textId="77777777" w:rsidTr="00EC0485">
        <w:trPr>
          <w:trHeight w:val="310"/>
          <w:jc w:val="center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D5E3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rs95734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32A5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9ADC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EF99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1.43 e-06</w:t>
            </w:r>
          </w:p>
        </w:tc>
        <w:tc>
          <w:tcPr>
            <w:tcW w:w="2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75DB" w14:textId="77777777" w:rsidR="00EC0485" w:rsidRPr="00123532" w:rsidRDefault="00EC0485" w:rsidP="00EC0485">
            <w:pPr>
              <w:spacing w:before="0" w:after="0"/>
              <w:jc w:val="center"/>
              <w:rPr>
                <w:rFonts w:eastAsia="DengXian" w:cs="Times New Roman"/>
                <w:color w:val="000000" w:themeColor="text1"/>
                <w:sz w:val="21"/>
                <w:szCs w:val="21"/>
              </w:rPr>
            </w:pPr>
            <w:r w:rsidRPr="00123532">
              <w:rPr>
                <w:rFonts w:eastAsia="Times New Roman" w:cs="Times New Roman"/>
                <w:color w:val="000000" w:themeColor="text1"/>
                <w:sz w:val="21"/>
                <w:szCs w:val="21"/>
              </w:rPr>
              <w:t>YLPM1, PROX2, EIF2B2</w:t>
            </w:r>
          </w:p>
        </w:tc>
      </w:tr>
    </w:tbl>
    <w:p w14:paraId="58F1AED1" w14:textId="5638AC87" w:rsidR="009733D9" w:rsidRDefault="009733D9" w:rsidP="00EC0485">
      <w:pPr>
        <w:spacing w:before="0" w:after="0"/>
      </w:pPr>
    </w:p>
    <w:p w14:paraId="573FA8B5" w14:textId="77777777" w:rsidR="009733D9" w:rsidRDefault="009733D9">
      <w:pPr>
        <w:spacing w:before="0" w:after="200" w:line="276" w:lineRule="auto"/>
      </w:pPr>
      <w:r>
        <w:br w:type="page"/>
      </w:r>
    </w:p>
    <w:p w14:paraId="240C4242" w14:textId="77777777" w:rsidR="002D7D4F" w:rsidRDefault="002D7D4F" w:rsidP="00EC0485">
      <w:pPr>
        <w:spacing w:before="0" w:after="0"/>
        <w:sectPr w:rsidR="002D7D4F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BA62D64" w14:textId="6CBB85A5" w:rsidR="002D7D4F" w:rsidRPr="00D32805" w:rsidRDefault="002D7D4F" w:rsidP="002D7D4F">
      <w:pPr>
        <w:pStyle w:val="1"/>
        <w:numPr>
          <w:ilvl w:val="0"/>
          <w:numId w:val="0"/>
        </w:numPr>
        <w:spacing w:before="0" w:after="0"/>
        <w:ind w:left="567" w:hanging="567"/>
        <w:jc w:val="center"/>
        <w:rPr>
          <w:b w:val="0"/>
          <w:i/>
          <w:iCs/>
          <w:lang w:eastAsia="zh-CN"/>
        </w:rPr>
      </w:pPr>
      <w:r w:rsidRPr="00994A3D">
        <w:lastRenderedPageBreak/>
        <w:t xml:space="preserve">Supplementary </w:t>
      </w:r>
      <w:r>
        <w:rPr>
          <w:rFonts w:hint="eastAsia"/>
          <w:lang w:eastAsia="zh-CN"/>
        </w:rPr>
        <w:t>Table</w:t>
      </w:r>
      <w:r>
        <w:rPr>
          <w:lang w:eastAsia="zh-CN"/>
        </w:rPr>
        <w:t xml:space="preserve"> </w:t>
      </w:r>
      <w:r w:rsidR="00D32805">
        <w:rPr>
          <w:lang w:eastAsia="zh-CN"/>
        </w:rPr>
        <w:t xml:space="preserve">2 </w:t>
      </w:r>
      <w:r w:rsidR="00D32805" w:rsidRPr="00D32805">
        <w:rPr>
          <w:rFonts w:eastAsia="宋体"/>
          <w:b w:val="0"/>
          <w:i/>
          <w:iCs/>
          <w:lang w:eastAsia="zh-CN"/>
        </w:rPr>
        <w:t>Results of network pharmacology:</w:t>
      </w:r>
      <w:r w:rsidR="008F0EE7">
        <w:rPr>
          <w:rFonts w:eastAsia="宋体"/>
          <w:b w:val="0"/>
          <w:i/>
          <w:iCs/>
          <w:lang w:eastAsia="zh-CN"/>
        </w:rPr>
        <w:t xml:space="preserve"> </w:t>
      </w:r>
      <w:r w:rsidR="00D32805" w:rsidRPr="00D32805">
        <w:rPr>
          <w:rFonts w:eastAsia="宋体"/>
          <w:b w:val="0"/>
          <w:i/>
          <w:iCs/>
          <w:lang w:eastAsia="zh-CN"/>
        </w:rPr>
        <w:t xml:space="preserve">compounds - targets - nodes </w:t>
      </w:r>
    </w:p>
    <w:p w14:paraId="74B2D734" w14:textId="0BF6EE7D" w:rsidR="002D7D4F" w:rsidRPr="00D32805" w:rsidRDefault="002D7D4F" w:rsidP="00EC0485">
      <w:pPr>
        <w:spacing w:before="0" w:after="0"/>
        <w:rPr>
          <w:rFonts w:cs="Times New Roman"/>
          <w:i/>
          <w:iCs/>
        </w:rPr>
      </w:pPr>
    </w:p>
    <w:tbl>
      <w:tblPr>
        <w:tblW w:w="10591" w:type="dxa"/>
        <w:tblInd w:w="-284" w:type="dxa"/>
        <w:tblLook w:val="04A0" w:firstRow="1" w:lastRow="0" w:firstColumn="1" w:lastColumn="0" w:noHBand="0" w:noVBand="1"/>
      </w:tblPr>
      <w:tblGrid>
        <w:gridCol w:w="2836"/>
        <w:gridCol w:w="1134"/>
        <w:gridCol w:w="1203"/>
        <w:gridCol w:w="374"/>
        <w:gridCol w:w="3042"/>
        <w:gridCol w:w="923"/>
        <w:gridCol w:w="1079"/>
      </w:tblGrid>
      <w:tr w:rsidR="002D7D4F" w:rsidRPr="00DF7217" w14:paraId="10661D39" w14:textId="77777777" w:rsidTr="00D32805">
        <w:trPr>
          <w:trHeight w:val="305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215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Compoun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FAA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Nod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59D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Targets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61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554C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Compound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DD1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Node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AF8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b/>
                <w:bCs/>
                <w:sz w:val="21"/>
                <w:szCs w:val="21"/>
                <w:lang w:eastAsia="zh-CN"/>
              </w:rPr>
              <w:t>Targets</w:t>
            </w:r>
          </w:p>
        </w:tc>
      </w:tr>
      <w:tr w:rsidR="002D7D4F" w:rsidRPr="00DF7217" w14:paraId="4013AFFB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D04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81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B08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C0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C2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borne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B6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7C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11220089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5F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0D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37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32C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79D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Brefeldin 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475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2E4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473569ED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37B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TRI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97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237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E27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3B8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Caffeic aci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D8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5A8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14AEDB75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84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TRI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06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673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3E2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0A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Carvac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7B6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C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7BF8C54C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0F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(±)-Camph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A23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CD9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RM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F5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47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Carvac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2DE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36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35C71650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B6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(Z)-6,7-epoxyligusti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719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15D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740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C3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Caryophyllene oxi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42B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A00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319F67D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D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(2-AMINO-3,5-DIMETHYLPHENYL)-ETH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A02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21D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87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57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Caryophyllene oxi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58E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3D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78A275B9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7F6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,2-DIMETHOXY-4-N-PROPYLBENZ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D73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2E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8E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C9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eca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5F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D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6F311143" w14:textId="77777777" w:rsidTr="00D32805">
        <w:trPr>
          <w:trHeight w:val="571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2B0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0-angeloylbutylphtha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5A7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27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020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6E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eca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29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B5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7E3AD74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21F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0-Undece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C67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875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18C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9A1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ecurs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070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7B3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1E09A7EA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E1B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11S,16R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Dihydroxyoctadeca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9Z,17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diene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12, 14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diyn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1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yl ace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AC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EB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DB9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5B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ibutyl phthal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2F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46B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2BE59CBD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B0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Decen-3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5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46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884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5C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ibutyl succin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7A6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432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5FD2AFF8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BE4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Do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56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43A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F3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B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ibutyl succin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544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6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55C510A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A2F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Do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EBA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19E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56E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33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ihydroxy-6'-methoxyacetopheno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83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CE7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14E1B2EC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E3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Hept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87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09D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4F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3A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I-TERT-BUTYL GLUTAR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36F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F36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4C8215D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C3A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Hept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9A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5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AB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03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E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Conifer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A3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27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26EF93B0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501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A2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211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8EE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1C9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thyl 3,4,7-trimethyl-2,6-octadieno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D7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162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1CD0D61B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7F4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1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DC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CEF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CCD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943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thyl propion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1E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E6A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2A564FA6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89F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(4-Methylphenyl)-1H-imidazo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0D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F3D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267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CAF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ucarv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66B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387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0436C972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B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3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FA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7E9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DB1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DB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udesm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DF0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7BD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41BFFEF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D1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3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6E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FC1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EED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E0C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uge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211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21D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0057276A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C10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,5-tr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73C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6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2B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368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Fench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BD6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EDC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5339107D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B4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,5-tr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BAB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38D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ECE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26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Fench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A5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7AE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2801987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6F1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,6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Tr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A8F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B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406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ED4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Ferulic 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EE0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3F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7392E249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731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,6-Octatrienal, (E,E,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B76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54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52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3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allacetopheno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EF6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9A1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1995EB1E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A9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-d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28A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EA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D9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E6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allacetopheno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8D6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31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3D56AC22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C3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AEC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8B6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7FE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A9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entisic aci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F05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110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71308F8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A7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4-dimethylphe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217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751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53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9A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lobul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37F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27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20AA0156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BE4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5-D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79D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46A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5A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1F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uaiac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BAA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701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5AD51CAF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CD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lastRenderedPageBreak/>
              <w:t>2,5-Octadien-4-one, 5,6,7-trimethyl-, (2E)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03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51B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21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248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Isoeuge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440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C90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06662408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B2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,6-D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E2E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9F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788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F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Isoimperator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A7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1D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RBB4</w:t>
            </w:r>
          </w:p>
        </w:tc>
      </w:tr>
      <w:tr w:rsidR="002D7D4F" w:rsidRPr="00DF7217" w14:paraId="76EDCC37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45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Butanone, 3-phen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A21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814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A7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AC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Isoimperator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C4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F05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010BC8B8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4F2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Butanone, 3-phen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01C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0D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A8B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2CD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Isopropyl myristat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B4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B02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076C708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F7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Ethyl-hex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AF8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51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27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C57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Isovaler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A99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7F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006B362A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BE8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Ethyl-hexan-1-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488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91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E2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25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laevo-pinocarve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32C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058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63844F2C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C6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Isoprop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2A7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CC6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69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08E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laevo-pinocarve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BA9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042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0F796DE0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B7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Methylbuta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58D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0DD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ADC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3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Lauryl 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430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DE9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BB6C6DF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D92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Methyl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E0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9FE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GRM8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243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E3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Lauryl 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C7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93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4F2CA60F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331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octen-1-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67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A9B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7A7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0EC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N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Butylbenzenesulfonami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98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FF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435154EB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60E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2-OCTY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E8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F5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4EA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4FA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o-cres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5A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48B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7ED9C845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9D4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3</w:t>
            </w:r>
            <w:r w:rsidRPr="00DF7217">
              <w:rPr>
                <w:rFonts w:ascii="宋体" w:eastAsia="宋体" w:hAnsi="宋体" w:cs="Times New Roman" w:hint="eastAsia"/>
                <w:sz w:val="21"/>
                <w:szCs w:val="21"/>
                <w:lang w:eastAsia="zh-CN"/>
              </w:rPr>
              <w:t>，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</w:t>
            </w:r>
            <w:r w:rsidRPr="00DF7217">
              <w:rPr>
                <w:rFonts w:ascii="宋体" w:eastAsia="宋体" w:hAnsi="宋体" w:cs="Times New Roman" w:hint="eastAsia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Dimethylbenzaldehy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7C5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E7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B8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B5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o-cres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F9E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B5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6915D197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4F15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3D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DB4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41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5A1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Octa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AD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A5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41A82640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889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D09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F7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B1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E80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Octa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8B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4C7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365E6BBD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3C9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4B4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6A9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F83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B83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Oplopandi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F19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F3C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69FE502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FAB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3-Hexanol,2,5-dimethyl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C2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6CD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47A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BF8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aeo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0F7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052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00F717B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ED3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4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Ethylresorci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07A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A0F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D5C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406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alus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A9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3E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AAC4377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9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,10-Aromadendrane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9E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47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88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31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alustr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245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E7A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42F69382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CD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,10-Aromadendranedi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8AE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9C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A79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19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atchouli alcoh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3F3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EF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2B47862D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84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'-Ethylpropiophe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BF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901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7A6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962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-Dimethylaminobenz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8D7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8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0D2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9640309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486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Hydroxy-3-methoxystyr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AD3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814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80A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8F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-tolylmetha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06A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679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4F7806F0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568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Hydroxy-3-methoxystyr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106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12B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FC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BAD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afrana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836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E9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1A4F5472" w14:textId="77777777" w:rsidTr="00D32805">
        <w:trPr>
          <w:trHeight w:val="6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27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'-Hydroxyacetophe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BB4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FB5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181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076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382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270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4648C81D" w14:textId="77777777" w:rsidTr="00D32805">
        <w:trPr>
          <w:trHeight w:val="6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5A8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hydroxyphenyl eth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C0F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87F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E0F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EE0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250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6A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43369883" w14:textId="77777777" w:rsidTr="00D32805">
        <w:trPr>
          <w:trHeight w:val="6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DF0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hydroxyphenyl eth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9E8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77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EC0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5FF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D41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E53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4085F00D" w14:textId="77777777" w:rsidTr="00D32805">
        <w:trPr>
          <w:trHeight w:val="64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C26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Methyl-5-decanol, threo + eryth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3AC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E6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554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54F4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1F2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CE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0D70603C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F4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non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177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E8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700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CF1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74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B4A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2BF9584E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12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non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C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77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218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641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enkyunolide F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550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7C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3E02692A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5D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terpine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3AE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A08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81D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EF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pathule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BA0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944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1AB2D746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B2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4-terpine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B0F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9F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98E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34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pathulen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92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F6B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3B9A02B9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78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5-Nona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60E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8B1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68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56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Stearolic aci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FD2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B3B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7F5DA10E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3B5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6-UN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358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491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2D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E4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Trist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D51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7A2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1460F23E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8835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7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76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486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8B8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8F2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Trist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EE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743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A62C2F3" w14:textId="77777777" w:rsidTr="00D32805">
        <w:trPr>
          <w:trHeight w:val="324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F80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7-TETRADEC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3DF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397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CEF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FA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Vanill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AAF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514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5A2E5E02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52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8-QuinolineMethan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A6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DA2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D55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8BC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Vanill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F9E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D7E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186E7D0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54A8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Amyl ke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A6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63E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85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03E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Vanilli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8D2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633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7FC4DD01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96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Angelic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1D1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E0E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42C2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C67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Verbeno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A0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3F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E07FF44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620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lastRenderedPageBreak/>
              <w:t>Anis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6E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144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D0A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57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Verbenon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EB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7A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659D7D7B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ACD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Bergapt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A055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51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5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C1C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α-Bisabol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8B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00CD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DE4B</w:t>
            </w:r>
          </w:p>
        </w:tc>
      </w:tr>
      <w:tr w:rsidR="002D7D4F" w:rsidRPr="00DF7217" w14:paraId="6FC76BAD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BCAF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bicyclogermac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801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7ECB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119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40D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α-campholenaldehyd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7AE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B5C0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RD2</w:t>
            </w:r>
          </w:p>
        </w:tc>
      </w:tr>
      <w:tr w:rsidR="002D7D4F" w:rsidRPr="00DF7217" w14:paraId="5D4B45C6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F63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Bis ( 2 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－</w:t>
            </w: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 xml:space="preserve"> methylpropyl) phthalat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166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2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344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415E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935C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β-Bisabolen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C9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313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  <w:tr w:rsidR="002D7D4F" w:rsidRPr="00DF7217" w14:paraId="36D917CF" w14:textId="77777777" w:rsidTr="00D32805">
        <w:trPr>
          <w:trHeight w:val="30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B6B1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borne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5E26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5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193F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68BD4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F0BBA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Phenol,2-methoxy-4-(1E)-1-propen-1-yl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8B87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DG10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9349" w14:textId="77777777" w:rsidR="002D7D4F" w:rsidRPr="00DF7217" w:rsidRDefault="002D7D4F" w:rsidP="00600C71">
            <w:pPr>
              <w:spacing w:before="0" w:after="0"/>
              <w:jc w:val="center"/>
              <w:rPr>
                <w:rFonts w:eastAsia="DengXian" w:cs="Times New Roman"/>
                <w:sz w:val="21"/>
                <w:szCs w:val="21"/>
                <w:lang w:eastAsia="zh-CN"/>
              </w:rPr>
            </w:pPr>
            <w:r w:rsidRPr="00DF7217">
              <w:rPr>
                <w:rFonts w:eastAsia="DengXian" w:cs="Times New Roman"/>
                <w:sz w:val="21"/>
                <w:szCs w:val="21"/>
                <w:lang w:eastAsia="zh-CN"/>
              </w:rPr>
              <w:t>ESR1</w:t>
            </w:r>
          </w:p>
        </w:tc>
      </w:tr>
    </w:tbl>
    <w:p w14:paraId="1B27E9FC" w14:textId="77777777" w:rsidR="002D7D4F" w:rsidRPr="001549D3" w:rsidRDefault="002D7D4F" w:rsidP="00EC0485">
      <w:pPr>
        <w:spacing w:before="0" w:after="0"/>
      </w:pPr>
    </w:p>
    <w:sectPr w:rsidR="002D7D4F" w:rsidRPr="001549D3" w:rsidSect="002D7D4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C705D" w14:textId="77777777" w:rsidR="00AD0418" w:rsidRDefault="00AD0418" w:rsidP="00117666">
      <w:pPr>
        <w:spacing w:after="0"/>
      </w:pPr>
      <w:r>
        <w:separator/>
      </w:r>
    </w:p>
  </w:endnote>
  <w:endnote w:type="continuationSeparator" w:id="0">
    <w:p w14:paraId="7F24E942" w14:textId="77777777" w:rsidR="00AD0418" w:rsidRDefault="00AD04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8D1C3C" w14:textId="77777777" w:rsidR="00AD0418" w:rsidRDefault="00AD0418" w:rsidP="00117666">
      <w:pPr>
        <w:spacing w:after="0"/>
      </w:pPr>
      <w:r>
        <w:separator/>
      </w:r>
    </w:p>
  </w:footnote>
  <w:footnote w:type="continuationSeparator" w:id="0">
    <w:p w14:paraId="5ED0FABA" w14:textId="77777777" w:rsidR="00AD0418" w:rsidRDefault="00AD04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1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08ED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D4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2C0"/>
    <w:rsid w:val="00885156"/>
    <w:rsid w:val="008F0EE7"/>
    <w:rsid w:val="009151AA"/>
    <w:rsid w:val="0093429D"/>
    <w:rsid w:val="00943573"/>
    <w:rsid w:val="00970F7D"/>
    <w:rsid w:val="009733D9"/>
    <w:rsid w:val="00994A3D"/>
    <w:rsid w:val="009C2B12"/>
    <w:rsid w:val="009C70F3"/>
    <w:rsid w:val="00A174D9"/>
    <w:rsid w:val="00A569CD"/>
    <w:rsid w:val="00AB5EE2"/>
    <w:rsid w:val="00AB6715"/>
    <w:rsid w:val="00AD041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2805"/>
    <w:rsid w:val="00DB59C3"/>
    <w:rsid w:val="00DC259A"/>
    <w:rsid w:val="00DE23E8"/>
    <w:rsid w:val="00DF7217"/>
    <w:rsid w:val="00E52377"/>
    <w:rsid w:val="00E64E17"/>
    <w:rsid w:val="00E866C9"/>
    <w:rsid w:val="00EA3D3C"/>
    <w:rsid w:val="00EC048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9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6</Pages>
  <Words>1220</Words>
  <Characters>695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吴 宣諭</cp:lastModifiedBy>
  <cp:revision>15</cp:revision>
  <cp:lastPrinted>2013-10-03T12:51:00Z</cp:lastPrinted>
  <dcterms:created xsi:type="dcterms:W3CDTF">2022-11-17T16:58:00Z</dcterms:created>
  <dcterms:modified xsi:type="dcterms:W3CDTF">2023-12-03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